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D28" w:rsidRDefault="00093B66">
      <w:pPr>
        <w:rPr>
          <w:rFonts w:ascii="Arial" w:hAnsi="Arial" w:cs="Arial"/>
          <w:sz w:val="16"/>
        </w:rPr>
      </w:pPr>
      <w:r>
        <w:rPr>
          <w:rFonts w:ascii="Arial" w:hAnsi="Arial" w:cs="Arial"/>
          <w:b/>
          <w:sz w:val="16"/>
        </w:rPr>
        <w:t>Supplementary Table 1</w:t>
      </w:r>
      <w:bookmarkStart w:id="0" w:name="_GoBack"/>
      <w:bookmarkEnd w:id="0"/>
      <w:r w:rsidR="00E21358" w:rsidRPr="00E21358">
        <w:rPr>
          <w:rFonts w:ascii="Arial" w:hAnsi="Arial" w:cs="Arial"/>
          <w:sz w:val="16"/>
        </w:rPr>
        <w:t>: Downregulated miRNAs in PDAC</w:t>
      </w:r>
    </w:p>
    <w:tbl>
      <w:tblPr>
        <w:tblW w:w="154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16"/>
        <w:gridCol w:w="938"/>
        <w:gridCol w:w="938"/>
        <w:gridCol w:w="938"/>
        <w:gridCol w:w="938"/>
        <w:gridCol w:w="860"/>
        <w:gridCol w:w="860"/>
        <w:gridCol w:w="938"/>
        <w:gridCol w:w="938"/>
        <w:gridCol w:w="895"/>
        <w:gridCol w:w="860"/>
        <w:gridCol w:w="860"/>
        <w:gridCol w:w="690"/>
        <w:gridCol w:w="708"/>
        <w:gridCol w:w="709"/>
      </w:tblGrid>
      <w:tr w:rsidR="007E7164" w:rsidRPr="007E7164" w:rsidTr="007D5061">
        <w:tc>
          <w:tcPr>
            <w:tcW w:w="141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miRNA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locus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N1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N2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6953B7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Arial" w:eastAsia="游ゴシック" w:hAnsi="Arial" w:cs="Arial" w:hint="eastAsia"/>
                <w:b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6953B7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N4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1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2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3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4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5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6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T7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logFC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P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b/>
                <w:color w:val="000000"/>
                <w:kern w:val="0"/>
                <w:sz w:val="14"/>
                <w:szCs w:val="14"/>
              </w:rPr>
              <w:t>FDR</w:t>
            </w:r>
          </w:p>
        </w:tc>
      </w:tr>
      <w:tr w:rsidR="007E7164" w:rsidRPr="007E7164" w:rsidTr="007D5061">
        <w:tc>
          <w:tcPr>
            <w:tcW w:w="141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6a-5p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56216155-56216176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07.630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22.423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74.409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2.783 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678 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58.456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9.837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076 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.483 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149 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5 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2184 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33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80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1:37093030-3709305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.04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03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8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17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90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186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79418142-7941816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7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16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56210155-5621017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20.12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4.93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3.75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4.59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1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.7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5.10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13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7E7164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14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49396251-1493962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.6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.86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71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083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6b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56227899-562279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25.9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16.73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81.76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6.0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25.2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9.55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74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766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6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186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79418178-794181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704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2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6b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56227859-562278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.6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6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86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0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28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98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57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2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510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39673418-396734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9.73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6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5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6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49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565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01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2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8:56118320-5611834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.37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51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514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7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1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31837-1015318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1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4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416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3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9-1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127847973-1278479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5.2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5.23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0.15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.3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4.11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.15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16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65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404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6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56216116-5621613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35.2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1.06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6.52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.70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59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2.8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4.86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1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38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7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5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52328248-5232826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22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.2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00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1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8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6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6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368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2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48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25989580-259896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10.6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25.1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98.3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9.87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4.36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49.12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1.6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4.88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1.58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5.1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0.712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304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22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891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45109359-1451093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.45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3.2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.03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2.5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4.90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2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4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93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245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90b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154166189-1541662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.0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.14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0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.6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5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2.21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54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33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99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94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12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48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25989542-259895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068.25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716.90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114.34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17.30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64.5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14.98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843.19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13.401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55.30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55.86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07.031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121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90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31357298-313573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54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5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76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5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10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545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24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183959193-1839592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4.39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.13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30.8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3.92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8.8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86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.23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3.3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47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4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38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79099723-7909974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7.1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2.45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8.90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0.22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.88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.5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6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.48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.72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3.55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15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23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956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9-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1:43603000-436030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8.7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1.88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9.82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.91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5.84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6.30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.48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4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47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.489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0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65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98511647-9851166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1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06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8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885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10436215-1043623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5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73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00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6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49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99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5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2:97885691-978857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74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965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5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14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49396287-1493963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1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38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69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96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2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54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26106-1015261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.53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1.8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.43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51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0.6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65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49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2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82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11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95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7-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89155127-891551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4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92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1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144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120336372-12033639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806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9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51b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168269702-1682697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5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03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76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67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28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6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74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805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1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06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529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89155125-891551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80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78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88382047-883820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9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10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2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79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6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50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79107065-7910708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7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9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6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2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716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4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7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219866370-21986639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5840.6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5896.4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2195.9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2261.57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8.11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0230.18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704.9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262.46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685.08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917.07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010.13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93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2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9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127847929-127847949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75.10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74.8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87.60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0.09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69.78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1.33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1.54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98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8.51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6.444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6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6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1:43602958-436029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17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89151352-891513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66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4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hsa-miR-451a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27188421-271884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70.26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3.88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24.45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79.43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20.58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19.0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8.04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91.68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23.3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55.79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8.637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5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3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04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9:73424947-734249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80.56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40.31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84.46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32.73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.4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78.76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7.9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5.21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5.31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9.73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6.029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3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6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55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15947-10151596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5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6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26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0b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2:22007605-220076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0.81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2.35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2.2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2.20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.33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7.73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5.5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.39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18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.00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.94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92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855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9:132631929-1326319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72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514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1:62560174-625601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3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9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48v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8:17539097-175391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16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423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85599489-855995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9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18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8-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6:56892486-568925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12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63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5:9053977-90539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5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05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0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1:57408691-574087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3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9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92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4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0c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72086706-72086728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728.33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617.83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058.9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096.36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37.8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135.1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18.55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95.5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502.45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350.17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35.966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8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22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41222972-412229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61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2:128778650-12877867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76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8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12264-10151228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6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6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8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53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90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67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48a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4:61788341-61788361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66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0:59139623-5913964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843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8:27468118-274681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64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7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9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3:92003193-920032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1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4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3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3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1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56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9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26965-1015269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07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7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38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51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9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7855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65252381-652524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37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48j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2:26951240-269512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56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6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36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2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91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70772673-70772694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33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7:70772720-7077274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79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488446-10148846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38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73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6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0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1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1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2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5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52328286-52328308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.2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0.9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94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3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.50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33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49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87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20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4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2:97957612-9795763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50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6324294-1063243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17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8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39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13666-1015136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40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.2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8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01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7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71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99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1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1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3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6-1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3:50623121-506231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04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9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88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176998510-17699853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03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9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732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27188718-271887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2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5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02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0c-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72086667-720866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5.2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5.05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6.37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9.1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0.57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8.04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6.4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.47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7.66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0.1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6.159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99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833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32147633-321476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1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56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7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74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97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2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76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4:110409869-1104098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47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99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72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67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90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38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2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57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96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36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93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55886543-558865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89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9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0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72113257-721132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84.46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42.1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87.43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9.15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9.53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8.7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6.5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1.95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5.63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8.3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9.60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87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6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64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41566502-415665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6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82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589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9:10149067-1014908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7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0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0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6:72113298-721133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352.20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217.7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320.79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382.47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08.5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758.29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132.03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555.99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510.35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19.45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547.306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6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6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hsa-miR-503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33680401-1336804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.91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7.49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58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2.70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51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3.16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.74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07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74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36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6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23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492119-1014921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.74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0.96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2.35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1.31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.0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7.74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.0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.15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4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92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8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51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6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68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98510827-9851084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44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4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269a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4:67142608-671426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30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0b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8:135812813-13581283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10.18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842.78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21.43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31.1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13.54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10.69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79.1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22.82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33.32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44.94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35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29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588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93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29887069-298870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4.06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6.79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2.83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.02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.10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17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5.77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.559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48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29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9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08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6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9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9:20716119-207161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2.70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2.30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.3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81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89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0.78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4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.32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23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.80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0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96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18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589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189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6:88535351-885353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0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3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8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0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13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242417329-24241735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5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88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17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6:2581980-25819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72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9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156390146-156390167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72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5:87962684-87962705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89911302-899113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802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4:40504103-405041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7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78b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10371946-103719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69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5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68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3:102620054-10262007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5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44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94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496018-1014960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7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.63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51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61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0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2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9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19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3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6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670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9:95290273-952902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32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7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30b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2:22007643-220076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54.82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1.4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0.99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8.71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7.46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9.79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0.9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8.651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1.22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1.19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1.17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2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2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791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8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20689-1015207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37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91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7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6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4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66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4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11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8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18-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5:168195173-1681951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86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74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10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2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9b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3:92003499-92003521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.48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2.27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9.39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2.17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1.49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.04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0.91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2.853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18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0.11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84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9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7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33303713-1333037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4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30841-1015308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5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0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6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8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9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4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884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38182636-381826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89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8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377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28393-1015284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0.4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80.29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5.8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3.57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7.81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3.58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6.15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8.275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1.19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20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.791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87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4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70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1:43581264-435812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79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8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9c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207975248-20797526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3.88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8.05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6.29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5.18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8.15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2.52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2.74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213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1.39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8.71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9.882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76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659a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8:6602733-660275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75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9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29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0:50193606-501936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7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9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772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2:103048796-1030488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4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3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2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56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519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49843598-498436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73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93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78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5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53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8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6868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7:74094100-740941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5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5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8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87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18795-1015188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60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6.50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.45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7.36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05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7.29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.91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.07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.7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3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4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8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9c-3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207975210-20797523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7.57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98.5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35.54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9.28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41.83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5.8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6.6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4.85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6.34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6.76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4.072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4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695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19209744-192097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3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95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4:101500105-1015001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9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2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63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1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1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797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51606231-51606250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0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5:51606285-516063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1911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X:113997755-11399777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0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>hsa-miR-7152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0:73550504-735505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6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4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2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0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682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:98510863-9851088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39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17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19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  <w:tr w:rsidR="007E7164" w:rsidRPr="007E7164" w:rsidTr="007D5061">
        <w:tc>
          <w:tcPr>
            <w:tcW w:w="141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26a-5p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38010904-38010925;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18090.00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47774.78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30351.45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18812.39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69330.88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92383.624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06957.29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54204.991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81683.52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79748.85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5892.251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15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030 </w:t>
            </w:r>
          </w:p>
        </w:tc>
      </w:tr>
      <w:tr w:rsidR="007E7164" w:rsidRPr="007E7164" w:rsidTr="007D5061"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12:58218441-5821846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E7164" w:rsidRPr="007E7164" w:rsidTr="007D5061"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hsa-miR-4788</w:t>
            </w:r>
          </w:p>
        </w:tc>
        <w:tc>
          <w:tcPr>
            <w:tcW w:w="2116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2E5FFD" w:rsidRPr="007E7164" w:rsidRDefault="002E5FFD" w:rsidP="007D5061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hr3:134156678-134156699</w:t>
            </w:r>
          </w:p>
        </w:tc>
        <w:tc>
          <w:tcPr>
            <w:tcW w:w="775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847 </w:t>
            </w:r>
          </w:p>
        </w:tc>
        <w:tc>
          <w:tcPr>
            <w:tcW w:w="93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21 </w:t>
            </w:r>
          </w:p>
        </w:tc>
        <w:tc>
          <w:tcPr>
            <w:tcW w:w="93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534 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317 </w:t>
            </w:r>
          </w:p>
        </w:tc>
        <w:tc>
          <w:tcPr>
            <w:tcW w:w="93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93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16 </w:t>
            </w:r>
          </w:p>
        </w:tc>
        <w:tc>
          <w:tcPr>
            <w:tcW w:w="895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99 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86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000 </w:t>
            </w:r>
          </w:p>
        </w:tc>
        <w:tc>
          <w:tcPr>
            <w:tcW w:w="690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0139 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0.4002 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E5FFD" w:rsidRPr="007E7164" w:rsidRDefault="002E5FFD" w:rsidP="007D5061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E7164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0000 </w:t>
            </w:r>
          </w:p>
        </w:tc>
      </w:tr>
    </w:tbl>
    <w:p w:rsidR="00E21358" w:rsidRPr="00E21358" w:rsidRDefault="00E21358">
      <w:pPr>
        <w:rPr>
          <w:rFonts w:ascii="Arial" w:hAnsi="Arial" w:cs="Arial"/>
          <w:sz w:val="16"/>
        </w:rPr>
      </w:pPr>
    </w:p>
    <w:sectPr w:rsidR="00E21358" w:rsidRPr="00E21358" w:rsidSect="00E2135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23E" w:rsidRDefault="00CB523E" w:rsidP="001966FE">
      <w:r>
        <w:separator/>
      </w:r>
    </w:p>
  </w:endnote>
  <w:endnote w:type="continuationSeparator" w:id="0">
    <w:p w:rsidR="00CB523E" w:rsidRDefault="00CB523E" w:rsidP="00196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23E" w:rsidRDefault="00CB523E" w:rsidP="001966FE">
      <w:r>
        <w:separator/>
      </w:r>
    </w:p>
  </w:footnote>
  <w:footnote w:type="continuationSeparator" w:id="0">
    <w:p w:rsidR="00CB523E" w:rsidRDefault="00CB523E" w:rsidP="00196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073"/>
    <w:rsid w:val="00093B66"/>
    <w:rsid w:val="001966FE"/>
    <w:rsid w:val="002E5FFD"/>
    <w:rsid w:val="004D1D28"/>
    <w:rsid w:val="00623024"/>
    <w:rsid w:val="006953B7"/>
    <w:rsid w:val="007D5061"/>
    <w:rsid w:val="007E7164"/>
    <w:rsid w:val="00A53BCE"/>
    <w:rsid w:val="00C373DB"/>
    <w:rsid w:val="00CA0073"/>
    <w:rsid w:val="00CB523E"/>
    <w:rsid w:val="00E2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0204A6-C18C-4324-AE94-9CCACC49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ゴシック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2135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21358"/>
    <w:rPr>
      <w:color w:val="954F72"/>
      <w:u w:val="single"/>
    </w:rPr>
  </w:style>
  <w:style w:type="paragraph" w:customStyle="1" w:styleId="msonormal0">
    <w:name w:val="msonormal"/>
    <w:basedOn w:val="a"/>
    <w:rsid w:val="00E213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2135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E213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6">
    <w:name w:val="xl66"/>
    <w:basedOn w:val="a"/>
    <w:rsid w:val="00E21358"/>
    <w:pPr>
      <w:widowControl/>
      <w:pBdr>
        <w:top w:val="single" w:sz="8" w:space="0" w:color="auto"/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67">
    <w:name w:val="xl67"/>
    <w:basedOn w:val="a"/>
    <w:rsid w:val="00E21358"/>
    <w:pPr>
      <w:widowControl/>
      <w:pBdr>
        <w:top w:val="single" w:sz="8" w:space="0" w:color="auto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i/>
      <w:iCs/>
      <w:kern w:val="0"/>
      <w:sz w:val="16"/>
      <w:szCs w:val="16"/>
    </w:rPr>
  </w:style>
  <w:style w:type="paragraph" w:customStyle="1" w:styleId="xl68">
    <w:name w:val="xl68"/>
    <w:basedOn w:val="a"/>
    <w:rsid w:val="00E21358"/>
    <w:pPr>
      <w:widowControl/>
      <w:pBdr>
        <w:top w:val="single" w:sz="8" w:space="0" w:color="auto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69">
    <w:name w:val="xl69"/>
    <w:basedOn w:val="a"/>
    <w:rsid w:val="00E21358"/>
    <w:pPr>
      <w:widowControl/>
      <w:pBdr>
        <w:top w:val="single" w:sz="8" w:space="0" w:color="auto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0">
    <w:name w:val="xl70"/>
    <w:basedOn w:val="a"/>
    <w:rsid w:val="00E21358"/>
    <w:pPr>
      <w:widowControl/>
      <w:pBdr>
        <w:top w:val="single" w:sz="8" w:space="0" w:color="auto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1">
    <w:name w:val="xl71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i/>
      <w:iCs/>
      <w:kern w:val="0"/>
      <w:sz w:val="16"/>
      <w:szCs w:val="16"/>
    </w:rPr>
  </w:style>
  <w:style w:type="paragraph" w:customStyle="1" w:styleId="xl72">
    <w:name w:val="xl72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3">
    <w:name w:val="xl73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4">
    <w:name w:val="xl74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5">
    <w:name w:val="xl75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kern w:val="0"/>
      <w:sz w:val="16"/>
      <w:szCs w:val="16"/>
    </w:rPr>
  </w:style>
  <w:style w:type="paragraph" w:customStyle="1" w:styleId="xl76">
    <w:name w:val="xl76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i/>
      <w:iCs/>
      <w:kern w:val="0"/>
      <w:sz w:val="16"/>
      <w:szCs w:val="16"/>
    </w:rPr>
  </w:style>
  <w:style w:type="paragraph" w:customStyle="1" w:styleId="xl77">
    <w:name w:val="xl77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8">
    <w:name w:val="xl78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79">
    <w:name w:val="xl79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textAlignment w:val="center"/>
    </w:pPr>
    <w:rPr>
      <w:rFonts w:eastAsia="ＭＳ Ｐゴシック"/>
      <w:kern w:val="0"/>
      <w:sz w:val="16"/>
      <w:szCs w:val="16"/>
    </w:rPr>
  </w:style>
  <w:style w:type="paragraph" w:customStyle="1" w:styleId="xl80">
    <w:name w:val="xl80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kern w:val="0"/>
      <w:sz w:val="16"/>
      <w:szCs w:val="16"/>
    </w:rPr>
  </w:style>
  <w:style w:type="paragraph" w:customStyle="1" w:styleId="xl81">
    <w:name w:val="xl81"/>
    <w:basedOn w:val="a"/>
    <w:rsid w:val="00E21358"/>
    <w:pPr>
      <w:widowControl/>
      <w:pBdr>
        <w:top w:val="single" w:sz="8" w:space="0" w:color="FFFFFF"/>
        <w:left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kern w:val="0"/>
      <w:sz w:val="16"/>
      <w:szCs w:val="16"/>
    </w:rPr>
  </w:style>
  <w:style w:type="paragraph" w:customStyle="1" w:styleId="xl82">
    <w:name w:val="xl82"/>
    <w:basedOn w:val="a"/>
    <w:rsid w:val="00E21358"/>
    <w:pPr>
      <w:widowControl/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kern w:val="0"/>
      <w:sz w:val="16"/>
      <w:szCs w:val="16"/>
    </w:rPr>
  </w:style>
  <w:style w:type="paragraph" w:customStyle="1" w:styleId="xl83">
    <w:name w:val="xl83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kern w:val="0"/>
      <w:sz w:val="16"/>
      <w:szCs w:val="16"/>
    </w:rPr>
  </w:style>
  <w:style w:type="paragraph" w:customStyle="1" w:styleId="xl84">
    <w:name w:val="xl84"/>
    <w:basedOn w:val="a"/>
    <w:rsid w:val="00E21358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textAlignment w:val="top"/>
    </w:pPr>
    <w:rPr>
      <w:rFonts w:eastAsia="ＭＳ Ｐゴシック"/>
      <w:i/>
      <w:iCs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966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966FE"/>
  </w:style>
  <w:style w:type="paragraph" w:styleId="a7">
    <w:name w:val="footer"/>
    <w:basedOn w:val="a"/>
    <w:link w:val="a8"/>
    <w:uiPriority w:val="99"/>
    <w:unhideWhenUsed/>
    <w:rsid w:val="001966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96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6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60</Words>
  <Characters>14596</Characters>
  <Application>Microsoft Office Word</Application>
  <DocSecurity>0</DocSecurity>
  <Lines>121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E</dc:creator>
  <cp:keywords/>
  <dc:description/>
  <cp:lastModifiedBy>Microsoft アカウント</cp:lastModifiedBy>
  <cp:revision>2</cp:revision>
  <dcterms:created xsi:type="dcterms:W3CDTF">2017-02-05T15:23:00Z</dcterms:created>
  <dcterms:modified xsi:type="dcterms:W3CDTF">2017-02-05T15:23:00Z</dcterms:modified>
</cp:coreProperties>
</file>